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1A2E1" w14:textId="77777777" w:rsidR="00F94903" w:rsidRPr="00F94903" w:rsidRDefault="00F94903" w:rsidP="00F94903">
      <w:pPr>
        <w:rPr>
          <w:rFonts w:ascii="Times New Roman" w:hAnsi="Times New Roman" w:cs="Times New Roman"/>
        </w:rPr>
      </w:pPr>
      <w:bookmarkStart w:id="0" w:name="_GoBack"/>
      <w:bookmarkEnd w:id="0"/>
      <w:r w:rsidRPr="00F94903">
        <w:rPr>
          <w:rFonts w:ascii="Times New Roman" w:hAnsi="Times New Roman" w:cs="Times New Roman"/>
        </w:rPr>
        <w:t>PubMed</w:t>
      </w:r>
    </w:p>
    <w:p w14:paraId="225287E7" w14:textId="77777777" w:rsidR="00F94903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>#1 nivolumab [Supplementary Concept] OR MDX-1106[Title/Abstract] OR ONO-4538[Title/Abstract] OR BMS-936558[Title/Abstract] OR Opdivo[Title/Abstract] OR nivolumab[Title/Abstract] OR bms 936558[Title/Abstract] OR bms936558[Title/Abstract] OR mdx 1106[Title/Abstract] OR mdx1106[Title/Abstract] OR ono 4538[Title/Abstract] OR ono4538[Title/Abstract]</w:t>
      </w:r>
    </w:p>
    <w:p w14:paraId="53346D8D" w14:textId="77777777" w:rsidR="00F94903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>#2 pembrolizumab [Supplementary Concept] OR Pembrolizumab[Title/Abstract] OR MK-3475[Title/Abstract] OR Keytruda[Title/Abstract] OR Lambrolizumab[Title/Abstract] OR IBI308[Title/Abstract] OR mk 3475[Title/Abstract] OR mk3475[Title/Abstract]</w:t>
      </w:r>
    </w:p>
    <w:p w14:paraId="1D5BA2C0" w14:textId="77777777" w:rsidR="00F94903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>#3 avelumab [Supplementary Concept] OR Avelumab[Title/Abstract] OR bavencio[Title/Abstract] OR msb 0010682[Title/Abstract] OR msb 0010718c[Title/Abstract] OR msb 10682[Title/Abstract] OR msb 10718c[Title/Abstract] OR msb0010682[Title/Abstract] OR msb0010718c[Title/Abstract] OR msb10682[Title/Abstract] OR msb10718c[Title/Abstract]</w:t>
      </w:r>
    </w:p>
    <w:p w14:paraId="5F7F6223" w14:textId="77777777" w:rsidR="00F94903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>#4 atezolizumab [Supplementary Concept] OR Atezolizumab[Title/Abstract] OR monoclonal antibody mpdl 3280a[Title/Abstract] OR monoclonal antibody mpdl3280a[Title/Abstract] OR mpdl 3280a[Title/Abstract] OR mpdl3280a[Title/Abstract] OR rg 7446[Title/Abstract] OR rg7446[Title/Abstract] OR tecentriq[Title/Abstract] OR tecntriq[Title/Abstract] OR MPDL3280A[Title/Abstract] OR RG-7446[Title/Abstract]</w:t>
      </w:r>
    </w:p>
    <w:p w14:paraId="34E4B002" w14:textId="77777777" w:rsidR="00F94903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 xml:space="preserve">#5 Nivolizumab[Title/Abstract] </w:t>
      </w:r>
    </w:p>
    <w:p w14:paraId="444107A8" w14:textId="77777777" w:rsidR="00F94903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>#6 durvalumab [Supplementary Concept] OR Durvalumab[Title/Abstract] OR MEDI4736[Title/Abstract] OR MEDI-4736[Title/Abstract] OR Imfinzi[Title/Abstract] OR medi 4736[Title/Abstract]</w:t>
      </w:r>
    </w:p>
    <w:p w14:paraId="0DCF8416" w14:textId="77777777" w:rsidR="00F94903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>#7 "pidilizumab" [Supplementary Concept] OR CT-011[Title/Abstract] OR CT 011[Title/Abstract] OR ct011[Title/Abstract]</w:t>
      </w:r>
    </w:p>
    <w:p w14:paraId="6D0B017A" w14:textId="77777777" w:rsidR="00F94903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 xml:space="preserve">#8 B7-H1 Antigen[Mesh] OR B7-H1 Antigen[Title/Abstract] OR B7 H1 Antigen[Title/Abstract] OR Programmed Cell Death 1 Ligand 1[Title/Abstract] OR B7-H1 Immune Costimulatory Protein[Title/Abstract] OR B7 H1 Immune Costimulatory Protein[Title/Abstract] OR PD-L1 Costimulatory Protein[Title/Abstract] OR PD L1 Costimulatory Protein[Title/Abstract] OR Programmed Cell Death 1 Ligand 1 Protein[Title/Abstract] OR CD274 Antigen[Title/Abstract] OR CD274 Antigens[Title/Abstract] OR B7H1 Immune Costimulatory Protein[Title/Abstract] OR antigen B7 H1[Title/Abstract] OR antigen B7H1[Title/Abstract] OR antigen CD274[Title/Abstract] OR B7 H1 protein[Title/Abstract] OR B7 homolog 1 protein[Title/Abstract] OR B7-H1 antigen[Title/Abstract] OR B7H1 antigen[Title/Abstract] OR B7H1 protein[Title/Abstract] OR PDCD1 ligand 1[Title/Abstract] OR PDCD1LG1 protein[Title/Abstract] OR protein B7 H1[Title/Abstract] OR protein B7H1[Title/Abstract] OR protein PDCD1LG1[Title/Abstract] OR programmed death ligand 1[Title/Abstract] OR programmed deathligand 1[Title/Abstract] OR programmed death 1 ligand 1 antibody[Title/Abstract] OR programmed death 1 ligand 1 protein[Title/Abstract] OR programmed cell death Ligand-1[Title/Abstract] OR programmed cell death-Ligand 1[Title/Abstract] OR programmed cell death-Ligand-1[Title/Abstract] OR programmed cell death 1 ligand 1[Title/Abstract] OR PDL1[Title/Abstract] OR PD-L1[Title/Abstract] OR PD-L1[Title/Abstract] OR PD L1[Title/Abstract] OR PD 1[Title/Abstract] OR PD1[Title/Abstract] OR PD-1 antibody[Title/Abstract] OR PD-1[Title/Abstract] OR programmed cell death 1[Title/Abstract] OR programmed cell death-1[Title/Abstract] OR programmed death 1 receptor[Title/Abstract] OR programmed death 1 </w:t>
      </w:r>
      <w:r w:rsidRPr="00F94903">
        <w:rPr>
          <w:rFonts w:ascii="Times New Roman" w:hAnsi="Times New Roman" w:cs="Times New Roman"/>
        </w:rPr>
        <w:lastRenderedPageBreak/>
        <w:t>receptor antibody[Title/Abstract] OR programmed cell death 1 receptor[Title/Abstract]</w:t>
      </w:r>
    </w:p>
    <w:p w14:paraId="5A449C15" w14:textId="77777777" w:rsidR="00F94903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>#9 OR/1-8</w:t>
      </w:r>
    </w:p>
    <w:p w14:paraId="1524A7B9" w14:textId="77777777" w:rsidR="00F94903" w:rsidRPr="00F94903" w:rsidRDefault="00F94903" w:rsidP="00F94903">
      <w:pPr>
        <w:rPr>
          <w:rFonts w:ascii="Times New Roman" w:hAnsi="Times New Roman" w:cs="Times New Roman"/>
        </w:rPr>
      </w:pPr>
    </w:p>
    <w:p w14:paraId="3A4332BC" w14:textId="77777777" w:rsidR="00F94903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>#10 Network Meta-Analysis[Mesh] OR network meta analysis[Title/Abstract] OR network meta analyses[Title/Abstract]</w:t>
      </w:r>
    </w:p>
    <w:p w14:paraId="3EFE178F" w14:textId="77777777" w:rsidR="00F94903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>#11 network meta-analysis[Title/Abstract] OR network meta-analyses[Title/Abstract] OR network metaanalyses[Title/Abstract] OR network metaanalysis[Title/Abstract] OR mixed treatment comparison meta analysis[Title/Abstract] OR mixed treatment comparisons meta analyses[Title/Abstract] OR mixed treatment meta analysis[Title/Abstract] OR mixed treatment meta analyses[Title/Abstract] OR mixed treatment comparison meta-analysis[Title/Abstract] OR mixed treatment comparisons meta-analyses[Title/Abstract] OR mixed treatment meta-analysis[Title/Abstract] OR mixed treatment meta-analyses[Title/Abstract] OR mixed treatment comparison metaanalysis[Title/Abstract] OR mixed treatment comparisons metaanalyses[Title/Abstract] OR mixed treatment metaanalysis[Title/Abstract] OR mixed treatment metaanalyses[Title/Abstract] OR multiple treatment comparison meta analysis[Title/Abstract] OR multiple treatment comparisons meta analyses[Title/Abstract] OR multiple treatments meta analysis[Title/Abstract] OR multiple treatments meta analyses[Title/Abstract] OR multiple treatment meta analysis[Title/Abstract] OR multiple treatment meta analyses[Title/Abstract] OR multiple treatment comparison meta-analysis[Title/Abstract] OR multiple treatment comparisons meta-analyses[Title/Abstract] OR multiple treatments meta-analysis[Title/Abstract] OR multiple treatments meta-analyses[Title/Abstract] OR multiple treatment meta-analysis[Title/Abstract] OR multiple treatment meta-analyses[Title/Abstract] OR multiple treatment comparison metaanalysis[Title/Abstract] OR multiple treatment comparisons metaanalyses[Title/Abstract] OR multiple treatments metaanalysis[Title/Abstract] OR multiple treatments metaanalyses[Title/Abstract] OR multiple treatment metaanalysis[Title/Abstract] OR indirect comparison[Title/Abstract] OR indirect treatment[Title/Abstract] OR indirect comparisons[Title/Abstract] OR indirect treatments[Title/Abstract]</w:t>
      </w:r>
    </w:p>
    <w:p w14:paraId="34DAAACE" w14:textId="77777777" w:rsidR="00F94903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>#12 meta analysis[Title/Abstract] OR meta analyses[Title/Abstract] OR metaanalysis[Title/Abstract] OR metanalysis[Title/Abstract] OR met-analysis[Title/Abstract] OR metaanalyses[Title/Abstract] OR metanalyses[Title/Abstract] OR met-analyses[Title/Abstract] OR systematic review[Title/Abstract] OR systematic reviews[Title/Abstract]</w:t>
      </w:r>
    </w:p>
    <w:p w14:paraId="43D78338" w14:textId="77777777" w:rsidR="00F94903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>#13 "Meta-Analysis as Topic"[Mesh] OR "Meta-Analysis"[Publication Type]</w:t>
      </w:r>
    </w:p>
    <w:p w14:paraId="3DD1C1C7" w14:textId="77777777" w:rsidR="00F94903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>#14 OR/10-13</w:t>
      </w:r>
    </w:p>
    <w:p w14:paraId="3303BF3E" w14:textId="77777777" w:rsidR="00F94903" w:rsidRPr="00F94903" w:rsidRDefault="00F94903" w:rsidP="00F94903">
      <w:pPr>
        <w:rPr>
          <w:rFonts w:ascii="Times New Roman" w:hAnsi="Times New Roman" w:cs="Times New Roman"/>
        </w:rPr>
      </w:pPr>
    </w:p>
    <w:p w14:paraId="779C8FF0" w14:textId="31CC8018" w:rsidR="00F227DC" w:rsidRPr="00F94903" w:rsidRDefault="00F94903" w:rsidP="00F94903">
      <w:pPr>
        <w:rPr>
          <w:rFonts w:ascii="Times New Roman" w:hAnsi="Times New Roman" w:cs="Times New Roman"/>
        </w:rPr>
      </w:pPr>
      <w:r w:rsidRPr="00F94903">
        <w:rPr>
          <w:rFonts w:ascii="Times New Roman" w:hAnsi="Times New Roman" w:cs="Times New Roman"/>
        </w:rPr>
        <w:t>#15 #9 AND #14</w:t>
      </w:r>
    </w:p>
    <w:sectPr w:rsidR="00F227DC" w:rsidRPr="00F94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C0B8C5" w14:textId="77777777" w:rsidR="00B37051" w:rsidRDefault="00B37051" w:rsidP="00F94903">
      <w:r>
        <w:separator/>
      </w:r>
    </w:p>
  </w:endnote>
  <w:endnote w:type="continuationSeparator" w:id="0">
    <w:p w14:paraId="194DB345" w14:textId="77777777" w:rsidR="00B37051" w:rsidRDefault="00B37051" w:rsidP="00F94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21DAAB" w14:textId="77777777" w:rsidR="00B37051" w:rsidRDefault="00B37051" w:rsidP="00F94903">
      <w:r>
        <w:separator/>
      </w:r>
    </w:p>
  </w:footnote>
  <w:footnote w:type="continuationSeparator" w:id="0">
    <w:p w14:paraId="0C12ABCA" w14:textId="77777777" w:rsidR="00B37051" w:rsidRDefault="00B37051" w:rsidP="00F94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278"/>
    <w:rsid w:val="003868DB"/>
    <w:rsid w:val="004A7278"/>
    <w:rsid w:val="00B05106"/>
    <w:rsid w:val="00B37051"/>
    <w:rsid w:val="00F227DC"/>
    <w:rsid w:val="00F9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49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4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49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49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4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49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7</Words>
  <Characters>5059</Characters>
  <Application>Microsoft Office Word</Application>
  <DocSecurity>0</DocSecurity>
  <Lines>42</Lines>
  <Paragraphs>11</Paragraphs>
  <ScaleCrop>false</ScaleCrop>
  <Company/>
  <LinksUpToDate>false</LinksUpToDate>
  <CharactersWithSpaces>5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 jingyi</dc:creator>
  <cp:lastModifiedBy>74639</cp:lastModifiedBy>
  <cp:revision>2</cp:revision>
  <dcterms:created xsi:type="dcterms:W3CDTF">2019-07-03T17:25:00Z</dcterms:created>
  <dcterms:modified xsi:type="dcterms:W3CDTF">2019-07-03T17:25:00Z</dcterms:modified>
</cp:coreProperties>
</file>